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D0E4C0" w14:textId="3E09A7AE" w:rsidR="0087020A" w:rsidRDefault="0087020A" w:rsidP="00C81868">
      <w:pPr>
        <w:rPr>
          <w:rFonts w:ascii="Bookman Old Style" w:hAnsi="Bookman Old Style" w:cs="Times New Roman"/>
          <w:b/>
          <w:bCs/>
          <w:sz w:val="24"/>
          <w:szCs w:val="24"/>
        </w:rPr>
      </w:pPr>
      <w:r>
        <w:rPr>
          <w:rFonts w:ascii="Bookman Old Style" w:hAnsi="Bookman Old Style" w:cs="Times New Roman"/>
          <w:b/>
          <w:bCs/>
          <w:sz w:val="24"/>
          <w:szCs w:val="24"/>
        </w:rPr>
        <w:t>Multimedia Appendix 2</w:t>
      </w:r>
    </w:p>
    <w:p w14:paraId="7F5AC9C0" w14:textId="77777777" w:rsidR="0087020A" w:rsidRDefault="0087020A" w:rsidP="00C81868">
      <w:pPr>
        <w:rPr>
          <w:rFonts w:ascii="Bookman Old Style" w:hAnsi="Bookman Old Style" w:cs="Times New Roman"/>
          <w:b/>
          <w:bCs/>
          <w:sz w:val="24"/>
          <w:szCs w:val="24"/>
        </w:rPr>
      </w:pPr>
    </w:p>
    <w:p w14:paraId="16AEEA41" w14:textId="74E48F4F" w:rsidR="00C81868" w:rsidRPr="00821AE0" w:rsidRDefault="00C81868" w:rsidP="00C81868">
      <w:pPr>
        <w:rPr>
          <w:rFonts w:ascii="Bookman Old Style" w:hAnsi="Bookman Old Style" w:cs="Times New Roman"/>
          <w:sz w:val="24"/>
          <w:szCs w:val="24"/>
        </w:rPr>
      </w:pPr>
      <w:r w:rsidRPr="00E818CF">
        <w:rPr>
          <w:rFonts w:ascii="Bookman Old Style" w:hAnsi="Bookman Old Style" w:cs="Times New Roman"/>
          <w:b/>
          <w:bCs/>
          <w:sz w:val="24"/>
          <w:szCs w:val="24"/>
        </w:rPr>
        <w:t xml:space="preserve">Table </w:t>
      </w:r>
      <w:r w:rsidR="0087020A">
        <w:rPr>
          <w:rFonts w:ascii="Bookman Old Style" w:hAnsi="Bookman Old Style" w:cs="Times New Roman"/>
          <w:b/>
          <w:bCs/>
          <w:sz w:val="24"/>
          <w:szCs w:val="24"/>
        </w:rPr>
        <w:t>S1</w:t>
      </w:r>
      <w:r w:rsidRPr="00E818CF">
        <w:rPr>
          <w:rFonts w:ascii="Bookman Old Style" w:hAnsi="Bookman Old Style" w:cs="Times New Roman"/>
          <w:b/>
          <w:bCs/>
          <w:sz w:val="24"/>
          <w:szCs w:val="24"/>
        </w:rPr>
        <w:t>.</w:t>
      </w:r>
      <w:r w:rsidRPr="00821AE0">
        <w:rPr>
          <w:rFonts w:ascii="Bookman Old Style" w:hAnsi="Bookman Old Style" w:cs="Times New Roman"/>
          <w:sz w:val="24"/>
          <w:szCs w:val="24"/>
        </w:rPr>
        <w:t xml:space="preserve"> Scales</w:t>
      </w:r>
      <w:r w:rsidRPr="00821AE0">
        <w:t xml:space="preserve"> </w:t>
      </w:r>
      <w:r w:rsidRPr="00821AE0">
        <w:rPr>
          <w:rFonts w:ascii="Bookman Old Style" w:hAnsi="Bookman Old Style" w:cs="Times New Roman"/>
          <w:sz w:val="24"/>
          <w:szCs w:val="24"/>
        </w:rPr>
        <w:t>used to examine consecutive identical responses (Step 2)</w:t>
      </w:r>
      <w:r w:rsidR="005702E9">
        <w:rPr>
          <w:rFonts w:ascii="Bookman Old Style" w:hAnsi="Bookman Old Style" w:cs="Times New Roman"/>
          <w:sz w:val="24"/>
          <w:szCs w:val="24"/>
        </w:rPr>
        <w:t>.</w:t>
      </w:r>
    </w:p>
    <w:p w14:paraId="4F5D6D65" w14:textId="77777777" w:rsidR="00C81868" w:rsidRPr="00821AE0" w:rsidRDefault="00C81868" w:rsidP="00C81868"/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5931"/>
        <w:gridCol w:w="917"/>
        <w:gridCol w:w="2597"/>
      </w:tblGrid>
      <w:tr w:rsidR="00C81868" w:rsidRPr="00821AE0" w14:paraId="238D956F" w14:textId="77777777" w:rsidTr="00C75604">
        <w:tc>
          <w:tcPr>
            <w:tcW w:w="5931" w:type="dxa"/>
          </w:tcPr>
          <w:p w14:paraId="4E3A94DB" w14:textId="77777777" w:rsidR="00C81868" w:rsidRPr="00821AE0" w:rsidRDefault="00C81868" w:rsidP="00C75604">
            <w:pPr>
              <w:rPr>
                <w:rFonts w:ascii="Bookman Old Style" w:hAnsi="Bookman Old Style" w:cs="Times New Roman"/>
                <w:i/>
                <w:iCs/>
                <w:sz w:val="24"/>
                <w:szCs w:val="24"/>
              </w:rPr>
            </w:pPr>
            <w:r w:rsidRPr="00821AE0">
              <w:rPr>
                <w:rFonts w:ascii="Bookman Old Style" w:hAnsi="Bookman Old Style" w:cs="Times New Roman"/>
                <w:i/>
                <w:iCs/>
                <w:sz w:val="24"/>
                <w:szCs w:val="24"/>
              </w:rPr>
              <w:t>Scale</w:t>
            </w:r>
          </w:p>
        </w:tc>
        <w:tc>
          <w:tcPr>
            <w:tcW w:w="917" w:type="dxa"/>
          </w:tcPr>
          <w:p w14:paraId="386D753E" w14:textId="77777777" w:rsidR="00C81868" w:rsidRPr="00821AE0" w:rsidRDefault="00C81868" w:rsidP="00C75604">
            <w:pPr>
              <w:rPr>
                <w:rFonts w:ascii="Bookman Old Style" w:hAnsi="Bookman Old Style" w:cs="Times New Roman"/>
                <w:i/>
                <w:iCs/>
                <w:sz w:val="24"/>
                <w:szCs w:val="24"/>
              </w:rPr>
            </w:pPr>
            <w:r w:rsidRPr="00821AE0">
              <w:rPr>
                <w:rFonts w:ascii="Bookman Old Style" w:hAnsi="Bookman Old Style" w:cs="Times New Roman"/>
                <w:i/>
                <w:iCs/>
                <w:sz w:val="24"/>
                <w:szCs w:val="24"/>
              </w:rPr>
              <w:t>No. items</w:t>
            </w:r>
          </w:p>
        </w:tc>
        <w:tc>
          <w:tcPr>
            <w:tcW w:w="2597" w:type="dxa"/>
          </w:tcPr>
          <w:p w14:paraId="5A37A3A3" w14:textId="77777777" w:rsidR="00C81868" w:rsidRPr="00821AE0" w:rsidRDefault="00C81868" w:rsidP="00C75604">
            <w:pPr>
              <w:rPr>
                <w:i/>
                <w:iCs/>
              </w:rPr>
            </w:pPr>
            <w:r w:rsidRPr="00821AE0">
              <w:rPr>
                <w:rFonts w:ascii="Bookman Old Style" w:hAnsi="Bookman Old Style" w:cs="Times New Roman"/>
                <w:i/>
                <w:iCs/>
                <w:sz w:val="24"/>
                <w:szCs w:val="24"/>
              </w:rPr>
              <w:t>Reverse coded items</w:t>
            </w:r>
          </w:p>
        </w:tc>
      </w:tr>
      <w:tr w:rsidR="00C81868" w:rsidRPr="00821AE0" w14:paraId="6278EC26" w14:textId="77777777" w:rsidTr="00C75604">
        <w:tc>
          <w:tcPr>
            <w:tcW w:w="5931" w:type="dxa"/>
          </w:tcPr>
          <w:p w14:paraId="09AA8869" w14:textId="77777777" w:rsidR="00C81868" w:rsidRPr="00821AE0" w:rsidRDefault="00C81868" w:rsidP="00C75604">
            <w:pPr>
              <w:rPr>
                <w:rFonts w:ascii="Bookman Old Style" w:hAnsi="Bookman Old Style" w:cs="Times New Roman"/>
                <w:i/>
                <w:iCs/>
                <w:sz w:val="24"/>
                <w:szCs w:val="24"/>
              </w:rPr>
            </w:pPr>
            <w:r w:rsidRPr="00821AE0">
              <w:rPr>
                <w:rFonts w:ascii="Bookman Old Style" w:hAnsi="Bookman Old Style" w:cs="Times New Roman"/>
                <w:i/>
                <w:iCs/>
                <w:sz w:val="24"/>
                <w:szCs w:val="24"/>
              </w:rPr>
              <w:t>HPV Knowledge</w:t>
            </w:r>
          </w:p>
          <w:p w14:paraId="6E3FE9C0" w14:textId="77777777" w:rsidR="00C81868" w:rsidRPr="00821AE0" w:rsidRDefault="00C81868" w:rsidP="00C75604">
            <w:pPr>
              <w:ind w:left="150"/>
              <w:rPr>
                <w:rFonts w:ascii="Bookman Old Style" w:hAnsi="Bookman Old Style" w:cs="Times New Roman"/>
                <w:sz w:val="24"/>
                <w:szCs w:val="24"/>
              </w:rPr>
            </w:pPr>
            <w:r w:rsidRPr="00821AE0">
              <w:rPr>
                <w:rFonts w:ascii="Bookman Old Style" w:hAnsi="Bookman Old Style" w:cs="Times New Roman"/>
                <w:sz w:val="24"/>
                <w:szCs w:val="24"/>
              </w:rPr>
              <w:t>Assessed knowledge about HPV.</w:t>
            </w:r>
          </w:p>
          <w:p w14:paraId="24F76124" w14:textId="77777777" w:rsidR="00C81868" w:rsidRPr="00821AE0" w:rsidRDefault="00C81868" w:rsidP="00C75604">
            <w:pPr>
              <w:ind w:left="150"/>
              <w:rPr>
                <w:rFonts w:ascii="Bookman Old Style" w:hAnsi="Bookman Old Style" w:cs="Times New Roman"/>
                <w:sz w:val="24"/>
                <w:szCs w:val="24"/>
              </w:rPr>
            </w:pPr>
          </w:p>
          <w:p w14:paraId="41565541" w14:textId="77777777" w:rsidR="00C81868" w:rsidRPr="00821AE0" w:rsidRDefault="00C81868" w:rsidP="00C75604">
            <w:pPr>
              <w:ind w:left="150"/>
              <w:rPr>
                <w:rFonts w:ascii="Bookman Old Style" w:hAnsi="Bookman Old Style" w:cs="Times New Roman"/>
                <w:sz w:val="24"/>
                <w:szCs w:val="24"/>
              </w:rPr>
            </w:pPr>
            <w:r w:rsidRPr="00821AE0">
              <w:rPr>
                <w:rFonts w:ascii="Bookman Old Style" w:hAnsi="Bookman Old Style" w:cs="Times New Roman"/>
                <w:sz w:val="24"/>
                <w:szCs w:val="24"/>
              </w:rPr>
              <w:t>Modified from Perez et al. 2016; modified Waller et al., 2013</w:t>
            </w:r>
          </w:p>
        </w:tc>
        <w:tc>
          <w:tcPr>
            <w:tcW w:w="917" w:type="dxa"/>
          </w:tcPr>
          <w:p w14:paraId="28117AC7" w14:textId="77777777" w:rsidR="00C81868" w:rsidRPr="00821AE0" w:rsidRDefault="00C81868" w:rsidP="00C75604">
            <w:pPr>
              <w:rPr>
                <w:rFonts w:ascii="Bookman Old Style" w:hAnsi="Bookman Old Style" w:cs="Times New Roman"/>
                <w:sz w:val="24"/>
                <w:szCs w:val="24"/>
              </w:rPr>
            </w:pPr>
            <w:r w:rsidRPr="00821AE0">
              <w:rPr>
                <w:rFonts w:ascii="Bookman Old Style" w:hAnsi="Bookman Old Style" w:cs="Times New Roman"/>
                <w:sz w:val="24"/>
                <w:szCs w:val="24"/>
              </w:rPr>
              <w:t>19</w:t>
            </w:r>
          </w:p>
        </w:tc>
        <w:tc>
          <w:tcPr>
            <w:tcW w:w="2597" w:type="dxa"/>
          </w:tcPr>
          <w:p w14:paraId="419FE7CE" w14:textId="77777777" w:rsidR="00C81868" w:rsidRPr="00821AE0" w:rsidRDefault="00C81868" w:rsidP="00C75604">
            <w:pPr>
              <w:rPr>
                <w:rFonts w:ascii="Bookman Old Style" w:hAnsi="Bookman Old Style" w:cs="Times New Roman"/>
                <w:sz w:val="24"/>
                <w:szCs w:val="24"/>
              </w:rPr>
            </w:pPr>
            <w:r w:rsidRPr="00821AE0">
              <w:rPr>
                <w:rFonts w:ascii="Bookman Old Style" w:hAnsi="Bookman Old Style" w:cs="Times New Roman"/>
                <w:sz w:val="24"/>
                <w:szCs w:val="24"/>
              </w:rPr>
              <w:t>7 false</w:t>
            </w:r>
          </w:p>
          <w:p w14:paraId="2E8C9690" w14:textId="77777777" w:rsidR="00C81868" w:rsidRPr="00821AE0" w:rsidRDefault="00C81868" w:rsidP="00C75604">
            <w:pPr>
              <w:rPr>
                <w:rFonts w:ascii="Bookman Old Style" w:hAnsi="Bookman Old Style" w:cs="Times New Roman"/>
                <w:sz w:val="24"/>
                <w:szCs w:val="24"/>
              </w:rPr>
            </w:pPr>
            <w:r w:rsidRPr="00821AE0">
              <w:rPr>
                <w:rFonts w:ascii="Bookman Old Style" w:hAnsi="Bookman Old Style" w:cs="Times New Roman"/>
                <w:sz w:val="24"/>
                <w:szCs w:val="24"/>
              </w:rPr>
              <w:t>12 true</w:t>
            </w:r>
          </w:p>
        </w:tc>
      </w:tr>
      <w:tr w:rsidR="00C81868" w:rsidRPr="00821AE0" w14:paraId="127404BC" w14:textId="77777777" w:rsidTr="00C75604">
        <w:tc>
          <w:tcPr>
            <w:tcW w:w="5931" w:type="dxa"/>
          </w:tcPr>
          <w:p w14:paraId="540865D7" w14:textId="77777777" w:rsidR="00C81868" w:rsidRPr="00821AE0" w:rsidRDefault="00C81868" w:rsidP="00C75604">
            <w:pPr>
              <w:rPr>
                <w:rFonts w:ascii="Bookman Old Style" w:hAnsi="Bookman Old Style" w:cs="Times New Roman"/>
                <w:i/>
                <w:iCs/>
                <w:sz w:val="24"/>
                <w:szCs w:val="24"/>
              </w:rPr>
            </w:pPr>
            <w:r w:rsidRPr="00821AE0">
              <w:rPr>
                <w:rFonts w:ascii="Bookman Old Style" w:hAnsi="Bookman Old Style" w:cs="Times New Roman"/>
                <w:i/>
                <w:iCs/>
                <w:sz w:val="24"/>
                <w:szCs w:val="24"/>
              </w:rPr>
              <w:t>HPV Vaccine Knowledge</w:t>
            </w:r>
          </w:p>
          <w:p w14:paraId="6137C27E" w14:textId="77777777" w:rsidR="00C81868" w:rsidRPr="00821AE0" w:rsidRDefault="00C81868" w:rsidP="00C75604">
            <w:pPr>
              <w:ind w:left="150"/>
              <w:rPr>
                <w:rFonts w:ascii="Bookman Old Style" w:hAnsi="Bookman Old Style" w:cs="Times New Roman"/>
                <w:sz w:val="24"/>
                <w:szCs w:val="24"/>
              </w:rPr>
            </w:pPr>
            <w:r w:rsidRPr="00821AE0">
              <w:rPr>
                <w:rFonts w:ascii="Bookman Old Style" w:hAnsi="Bookman Old Style" w:cs="Times New Roman"/>
                <w:sz w:val="24"/>
                <w:szCs w:val="24"/>
              </w:rPr>
              <w:t>Assessed knowledge about HPV vaccine.</w:t>
            </w:r>
          </w:p>
          <w:p w14:paraId="332D505D" w14:textId="77777777" w:rsidR="00C81868" w:rsidRPr="00821AE0" w:rsidRDefault="00C81868" w:rsidP="00C75604">
            <w:pPr>
              <w:ind w:left="150"/>
              <w:rPr>
                <w:rFonts w:ascii="Bookman Old Style" w:hAnsi="Bookman Old Style" w:cs="Times New Roman"/>
                <w:sz w:val="24"/>
                <w:szCs w:val="24"/>
              </w:rPr>
            </w:pPr>
          </w:p>
          <w:p w14:paraId="6C70CB89" w14:textId="77777777" w:rsidR="00C81868" w:rsidRPr="00821AE0" w:rsidRDefault="00C81868" w:rsidP="00C75604">
            <w:pPr>
              <w:ind w:left="150"/>
              <w:rPr>
                <w:rFonts w:ascii="Bookman Old Style" w:hAnsi="Bookman Old Style" w:cs="Times New Roman"/>
                <w:sz w:val="24"/>
                <w:szCs w:val="24"/>
              </w:rPr>
            </w:pPr>
            <w:r w:rsidRPr="00821AE0">
              <w:rPr>
                <w:rFonts w:ascii="Bookman Old Style" w:hAnsi="Bookman Old Style" w:cs="Times New Roman"/>
                <w:sz w:val="24"/>
                <w:szCs w:val="24"/>
              </w:rPr>
              <w:t>Modified from Perez et al. 2016; modified Waller et al., 2013; modified Kasting et al., 2018</w:t>
            </w:r>
          </w:p>
        </w:tc>
        <w:tc>
          <w:tcPr>
            <w:tcW w:w="917" w:type="dxa"/>
          </w:tcPr>
          <w:p w14:paraId="3E3D391C" w14:textId="77777777" w:rsidR="00C81868" w:rsidRPr="00821AE0" w:rsidRDefault="00C81868" w:rsidP="00C75604">
            <w:pPr>
              <w:rPr>
                <w:rFonts w:ascii="Bookman Old Style" w:hAnsi="Bookman Old Style" w:cs="Times New Roman"/>
                <w:sz w:val="24"/>
                <w:szCs w:val="24"/>
              </w:rPr>
            </w:pPr>
            <w:r w:rsidRPr="00821AE0">
              <w:rPr>
                <w:rFonts w:ascii="Bookman Old Style" w:hAnsi="Bookman Old Style" w:cs="Times New Roman"/>
                <w:sz w:val="24"/>
                <w:szCs w:val="24"/>
              </w:rPr>
              <w:t>11</w:t>
            </w:r>
          </w:p>
        </w:tc>
        <w:tc>
          <w:tcPr>
            <w:tcW w:w="2597" w:type="dxa"/>
          </w:tcPr>
          <w:p w14:paraId="4DC4C834" w14:textId="77777777" w:rsidR="00C81868" w:rsidRPr="00821AE0" w:rsidRDefault="00C81868" w:rsidP="00C75604">
            <w:pPr>
              <w:rPr>
                <w:rFonts w:ascii="Bookman Old Style" w:hAnsi="Bookman Old Style" w:cs="Times New Roman"/>
                <w:sz w:val="24"/>
                <w:szCs w:val="24"/>
              </w:rPr>
            </w:pPr>
            <w:r w:rsidRPr="00821AE0">
              <w:rPr>
                <w:rFonts w:ascii="Bookman Old Style" w:hAnsi="Bookman Old Style" w:cs="Times New Roman"/>
                <w:sz w:val="24"/>
                <w:szCs w:val="24"/>
              </w:rPr>
              <w:t>4 false</w:t>
            </w:r>
          </w:p>
          <w:p w14:paraId="11415559" w14:textId="77777777" w:rsidR="00C81868" w:rsidRPr="00821AE0" w:rsidRDefault="00C81868" w:rsidP="00C75604">
            <w:pPr>
              <w:rPr>
                <w:rFonts w:ascii="Bookman Old Style" w:hAnsi="Bookman Old Style" w:cs="Times New Roman"/>
                <w:sz w:val="24"/>
                <w:szCs w:val="24"/>
              </w:rPr>
            </w:pPr>
            <w:r w:rsidRPr="00821AE0">
              <w:rPr>
                <w:rFonts w:ascii="Bookman Old Style" w:hAnsi="Bookman Old Style" w:cs="Times New Roman"/>
                <w:sz w:val="24"/>
                <w:szCs w:val="24"/>
              </w:rPr>
              <w:t>7 true</w:t>
            </w:r>
          </w:p>
        </w:tc>
      </w:tr>
      <w:tr w:rsidR="00C81868" w:rsidRPr="00821AE0" w14:paraId="692868BF" w14:textId="77777777" w:rsidTr="00C75604">
        <w:tc>
          <w:tcPr>
            <w:tcW w:w="5931" w:type="dxa"/>
          </w:tcPr>
          <w:p w14:paraId="07E66C21" w14:textId="77777777" w:rsidR="00C81868" w:rsidRPr="00821AE0" w:rsidRDefault="00C81868" w:rsidP="00C75604">
            <w:pPr>
              <w:rPr>
                <w:rFonts w:ascii="Bookman Old Style" w:hAnsi="Bookman Old Style" w:cs="Times New Roman"/>
                <w:i/>
                <w:iCs/>
                <w:sz w:val="24"/>
                <w:szCs w:val="24"/>
              </w:rPr>
            </w:pPr>
            <w:r w:rsidRPr="00821AE0">
              <w:rPr>
                <w:rFonts w:ascii="Bookman Old Style" w:hAnsi="Bookman Old Style" w:cs="Times New Roman"/>
                <w:i/>
                <w:iCs/>
                <w:sz w:val="24"/>
                <w:szCs w:val="24"/>
              </w:rPr>
              <w:t xml:space="preserve">Attitudes about Vaccines </w:t>
            </w:r>
          </w:p>
          <w:p w14:paraId="2DCEDA92" w14:textId="77777777" w:rsidR="00C81868" w:rsidRPr="00821AE0" w:rsidRDefault="00C81868" w:rsidP="00C75604">
            <w:pPr>
              <w:ind w:left="150"/>
              <w:rPr>
                <w:rFonts w:ascii="Bookman Old Style" w:hAnsi="Bookman Old Style" w:cs="Times New Roman"/>
                <w:sz w:val="24"/>
                <w:szCs w:val="24"/>
              </w:rPr>
            </w:pPr>
            <w:r w:rsidRPr="00821AE0">
              <w:rPr>
                <w:rFonts w:ascii="Bookman Old Style" w:hAnsi="Bookman Old Style" w:cs="Times New Roman"/>
                <w:sz w:val="24"/>
                <w:szCs w:val="24"/>
              </w:rPr>
              <w:t>Assessed attitudes about vaccines (general)</w:t>
            </w:r>
          </w:p>
          <w:p w14:paraId="73A3EFCC" w14:textId="77777777" w:rsidR="00C81868" w:rsidRPr="00821AE0" w:rsidRDefault="00C81868" w:rsidP="00C75604">
            <w:pPr>
              <w:ind w:left="150"/>
              <w:rPr>
                <w:rFonts w:ascii="Bookman Old Style" w:hAnsi="Bookman Old Style" w:cs="Times New Roman"/>
                <w:sz w:val="24"/>
                <w:szCs w:val="24"/>
              </w:rPr>
            </w:pPr>
          </w:p>
          <w:p w14:paraId="7333605D" w14:textId="77777777" w:rsidR="00C81868" w:rsidRPr="00821AE0" w:rsidRDefault="00C81868" w:rsidP="00C75604">
            <w:pPr>
              <w:ind w:left="150"/>
              <w:rPr>
                <w:rFonts w:ascii="Bookman Old Style" w:hAnsi="Bookman Old Style" w:cs="Times New Roman"/>
                <w:sz w:val="24"/>
                <w:szCs w:val="24"/>
              </w:rPr>
            </w:pPr>
            <w:r w:rsidRPr="00821AE0">
              <w:rPr>
                <w:rFonts w:ascii="Bookman Old Style" w:hAnsi="Bookman Old Style" w:cs="Times New Roman"/>
                <w:sz w:val="24"/>
                <w:szCs w:val="24"/>
              </w:rPr>
              <w:t xml:space="preserve">From </w:t>
            </w:r>
            <w:proofErr w:type="spellStart"/>
            <w:r w:rsidRPr="00821AE0">
              <w:rPr>
                <w:rFonts w:ascii="Bookman Old Style" w:hAnsi="Bookman Old Style" w:cs="Times New Roman"/>
                <w:sz w:val="24"/>
                <w:szCs w:val="24"/>
              </w:rPr>
              <w:t>Zimet</w:t>
            </w:r>
            <w:proofErr w:type="spellEnd"/>
            <w:r w:rsidRPr="00821AE0">
              <w:rPr>
                <w:rFonts w:ascii="Bookman Old Style" w:hAnsi="Bookman Old Style" w:cs="Times New Roman"/>
                <w:sz w:val="24"/>
                <w:szCs w:val="24"/>
              </w:rPr>
              <w:t xml:space="preserve"> et al., 2010</w:t>
            </w:r>
          </w:p>
        </w:tc>
        <w:tc>
          <w:tcPr>
            <w:tcW w:w="917" w:type="dxa"/>
          </w:tcPr>
          <w:p w14:paraId="1504C859" w14:textId="77777777" w:rsidR="00C81868" w:rsidRPr="00821AE0" w:rsidRDefault="00C81868" w:rsidP="00C75604">
            <w:pPr>
              <w:rPr>
                <w:rFonts w:ascii="Bookman Old Style" w:hAnsi="Bookman Old Style" w:cs="Times New Roman"/>
                <w:sz w:val="24"/>
                <w:szCs w:val="24"/>
              </w:rPr>
            </w:pPr>
            <w:r w:rsidRPr="00821AE0">
              <w:rPr>
                <w:rFonts w:ascii="Bookman Old Style" w:hAnsi="Bookman Old Style" w:cs="Times New Roman"/>
                <w:sz w:val="24"/>
                <w:szCs w:val="24"/>
              </w:rPr>
              <w:t>11</w:t>
            </w:r>
          </w:p>
        </w:tc>
        <w:tc>
          <w:tcPr>
            <w:tcW w:w="2597" w:type="dxa"/>
          </w:tcPr>
          <w:p w14:paraId="7386BBD8" w14:textId="77777777" w:rsidR="00C81868" w:rsidRPr="00821AE0" w:rsidRDefault="00C81868" w:rsidP="00C75604">
            <w:pPr>
              <w:rPr>
                <w:rFonts w:ascii="Bookman Old Style" w:hAnsi="Bookman Old Style" w:cs="Times New Roman"/>
                <w:sz w:val="24"/>
                <w:szCs w:val="24"/>
              </w:rPr>
            </w:pPr>
            <w:r w:rsidRPr="00821AE0">
              <w:rPr>
                <w:rFonts w:ascii="Bookman Old Style" w:hAnsi="Bookman Old Style" w:cs="Times New Roman"/>
                <w:sz w:val="24"/>
                <w:szCs w:val="24"/>
              </w:rPr>
              <w:t>5 negatively worded</w:t>
            </w:r>
          </w:p>
          <w:p w14:paraId="12E1528B" w14:textId="77777777" w:rsidR="00C81868" w:rsidRPr="00821AE0" w:rsidRDefault="00C81868" w:rsidP="00C75604">
            <w:pPr>
              <w:rPr>
                <w:rFonts w:ascii="Bookman Old Style" w:hAnsi="Bookman Old Style" w:cs="Times New Roman"/>
                <w:sz w:val="24"/>
                <w:szCs w:val="24"/>
              </w:rPr>
            </w:pPr>
            <w:r w:rsidRPr="00821AE0">
              <w:rPr>
                <w:rFonts w:ascii="Bookman Old Style" w:hAnsi="Bookman Old Style" w:cs="Times New Roman"/>
                <w:sz w:val="24"/>
                <w:szCs w:val="24"/>
              </w:rPr>
              <w:t>6 positively worded</w:t>
            </w:r>
          </w:p>
        </w:tc>
      </w:tr>
      <w:tr w:rsidR="00C81868" w:rsidRPr="00821AE0" w14:paraId="7DF003DB" w14:textId="77777777" w:rsidTr="00C75604">
        <w:tc>
          <w:tcPr>
            <w:tcW w:w="5931" w:type="dxa"/>
          </w:tcPr>
          <w:p w14:paraId="4E4767D0" w14:textId="77777777" w:rsidR="00C81868" w:rsidRPr="00821AE0" w:rsidRDefault="00C81868" w:rsidP="00C75604">
            <w:pPr>
              <w:rPr>
                <w:rFonts w:ascii="Bookman Old Style" w:hAnsi="Bookman Old Style" w:cs="Times New Roman"/>
                <w:i/>
                <w:iCs/>
                <w:sz w:val="24"/>
                <w:szCs w:val="24"/>
              </w:rPr>
            </w:pPr>
            <w:r w:rsidRPr="00821AE0">
              <w:rPr>
                <w:rFonts w:ascii="Bookman Old Style" w:hAnsi="Bookman Old Style" w:cs="Times New Roman"/>
                <w:i/>
                <w:iCs/>
                <w:sz w:val="24"/>
                <w:szCs w:val="24"/>
              </w:rPr>
              <w:t>Attitudes towards Seeking Medical Care</w:t>
            </w:r>
          </w:p>
          <w:p w14:paraId="24667D24" w14:textId="77777777" w:rsidR="00C81868" w:rsidRPr="00821AE0" w:rsidRDefault="00C81868" w:rsidP="00C75604">
            <w:pPr>
              <w:ind w:left="150"/>
              <w:rPr>
                <w:rFonts w:ascii="Bookman Old Style" w:hAnsi="Bookman Old Style" w:cs="Times New Roman"/>
                <w:sz w:val="24"/>
                <w:szCs w:val="24"/>
              </w:rPr>
            </w:pPr>
            <w:r w:rsidRPr="00821AE0">
              <w:rPr>
                <w:rFonts w:ascii="Bookman Old Style" w:hAnsi="Bookman Old Style" w:cs="Times New Roman"/>
                <w:sz w:val="24"/>
                <w:szCs w:val="24"/>
              </w:rPr>
              <w:t>Assessed attitudes about aspects of medical care seeking.</w:t>
            </w:r>
          </w:p>
          <w:p w14:paraId="0ADB9B1C" w14:textId="77777777" w:rsidR="00C81868" w:rsidRPr="00821AE0" w:rsidRDefault="00C81868" w:rsidP="00C75604">
            <w:pPr>
              <w:ind w:left="150"/>
              <w:rPr>
                <w:rFonts w:ascii="Bookman Old Style" w:hAnsi="Bookman Old Style" w:cs="Times New Roman"/>
                <w:sz w:val="24"/>
                <w:szCs w:val="24"/>
              </w:rPr>
            </w:pPr>
          </w:p>
          <w:p w14:paraId="25DA2A29" w14:textId="77777777" w:rsidR="00C81868" w:rsidRPr="00821AE0" w:rsidRDefault="00C81868" w:rsidP="00C75604">
            <w:pPr>
              <w:ind w:left="150"/>
              <w:rPr>
                <w:rFonts w:ascii="Bookman Old Style" w:hAnsi="Bookman Old Style" w:cs="Times New Roman"/>
                <w:sz w:val="24"/>
                <w:szCs w:val="24"/>
              </w:rPr>
            </w:pPr>
            <w:r w:rsidRPr="00821AE0">
              <w:rPr>
                <w:rFonts w:ascii="Bookman Old Style" w:hAnsi="Bookman Old Style" w:cs="Times New Roman"/>
                <w:sz w:val="24"/>
                <w:szCs w:val="24"/>
              </w:rPr>
              <w:t>Shortened from Fischer et al., 2013—modified responses</w:t>
            </w:r>
          </w:p>
        </w:tc>
        <w:tc>
          <w:tcPr>
            <w:tcW w:w="917" w:type="dxa"/>
          </w:tcPr>
          <w:p w14:paraId="3D902815" w14:textId="77777777" w:rsidR="00C81868" w:rsidRPr="00821AE0" w:rsidRDefault="00C81868" w:rsidP="00C75604">
            <w:pPr>
              <w:rPr>
                <w:rFonts w:ascii="Bookman Old Style" w:hAnsi="Bookman Old Style" w:cs="Times New Roman"/>
                <w:sz w:val="24"/>
                <w:szCs w:val="24"/>
              </w:rPr>
            </w:pPr>
            <w:r w:rsidRPr="00821AE0">
              <w:rPr>
                <w:rFonts w:ascii="Bookman Old Style" w:hAnsi="Bookman Old Style" w:cs="Times New Roman"/>
                <w:sz w:val="24"/>
                <w:szCs w:val="24"/>
              </w:rPr>
              <w:t>11</w:t>
            </w:r>
          </w:p>
        </w:tc>
        <w:tc>
          <w:tcPr>
            <w:tcW w:w="2597" w:type="dxa"/>
          </w:tcPr>
          <w:p w14:paraId="5E5E8884" w14:textId="77777777" w:rsidR="00C81868" w:rsidRPr="00821AE0" w:rsidRDefault="00C81868" w:rsidP="00C75604">
            <w:pPr>
              <w:rPr>
                <w:rFonts w:ascii="Bookman Old Style" w:hAnsi="Bookman Old Style" w:cs="Times New Roman"/>
                <w:sz w:val="24"/>
                <w:szCs w:val="24"/>
              </w:rPr>
            </w:pPr>
            <w:r w:rsidRPr="00821AE0">
              <w:rPr>
                <w:rFonts w:ascii="Bookman Old Style" w:hAnsi="Bookman Old Style" w:cs="Times New Roman"/>
                <w:sz w:val="24"/>
                <w:szCs w:val="24"/>
              </w:rPr>
              <w:t>6 negatively worded</w:t>
            </w:r>
          </w:p>
          <w:p w14:paraId="6BA81674" w14:textId="77777777" w:rsidR="00C81868" w:rsidRPr="00821AE0" w:rsidRDefault="00C81868" w:rsidP="00C75604">
            <w:pPr>
              <w:rPr>
                <w:rFonts w:ascii="Bookman Old Style" w:hAnsi="Bookman Old Style" w:cs="Times New Roman"/>
                <w:sz w:val="24"/>
                <w:szCs w:val="24"/>
              </w:rPr>
            </w:pPr>
            <w:r w:rsidRPr="00821AE0">
              <w:rPr>
                <w:rFonts w:ascii="Bookman Old Style" w:hAnsi="Bookman Old Style" w:cs="Times New Roman"/>
                <w:sz w:val="24"/>
                <w:szCs w:val="24"/>
              </w:rPr>
              <w:t>5 positively worded</w:t>
            </w:r>
          </w:p>
          <w:p w14:paraId="2A724C90" w14:textId="77777777" w:rsidR="00C81868" w:rsidRPr="00821AE0" w:rsidRDefault="00C81868" w:rsidP="00C75604">
            <w:pPr>
              <w:rPr>
                <w:rFonts w:ascii="Bookman Old Style" w:hAnsi="Bookman Old Style" w:cs="Times New Roman"/>
                <w:sz w:val="24"/>
                <w:szCs w:val="24"/>
              </w:rPr>
            </w:pPr>
          </w:p>
        </w:tc>
      </w:tr>
    </w:tbl>
    <w:p w14:paraId="7BD0D6B3" w14:textId="77777777" w:rsidR="00C81868" w:rsidRDefault="00C81868" w:rsidP="00C81868"/>
    <w:p w14:paraId="003F1587" w14:textId="77777777" w:rsidR="00672EF3" w:rsidRDefault="00672EF3"/>
    <w:sectPr w:rsidR="00672EF3" w:rsidSect="00165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868"/>
    <w:rsid w:val="00006C92"/>
    <w:rsid w:val="00011263"/>
    <w:rsid w:val="00012173"/>
    <w:rsid w:val="0001322E"/>
    <w:rsid w:val="00013A6D"/>
    <w:rsid w:val="00021699"/>
    <w:rsid w:val="000274DE"/>
    <w:rsid w:val="00032194"/>
    <w:rsid w:val="00036EAF"/>
    <w:rsid w:val="0006093A"/>
    <w:rsid w:val="00060C25"/>
    <w:rsid w:val="00061A31"/>
    <w:rsid w:val="00064EB7"/>
    <w:rsid w:val="000658A1"/>
    <w:rsid w:val="000919EA"/>
    <w:rsid w:val="000C0EB5"/>
    <w:rsid w:val="000C4108"/>
    <w:rsid w:val="000C599E"/>
    <w:rsid w:val="000D35E3"/>
    <w:rsid w:val="000E6205"/>
    <w:rsid w:val="000F23DB"/>
    <w:rsid w:val="000F4CCC"/>
    <w:rsid w:val="00101F56"/>
    <w:rsid w:val="00104E57"/>
    <w:rsid w:val="00116B70"/>
    <w:rsid w:val="00124DE5"/>
    <w:rsid w:val="001365BA"/>
    <w:rsid w:val="001415F2"/>
    <w:rsid w:val="00141C08"/>
    <w:rsid w:val="0014333C"/>
    <w:rsid w:val="001451E1"/>
    <w:rsid w:val="001563F6"/>
    <w:rsid w:val="00165BFC"/>
    <w:rsid w:val="00167C5F"/>
    <w:rsid w:val="00175C18"/>
    <w:rsid w:val="00177E4F"/>
    <w:rsid w:val="0018401D"/>
    <w:rsid w:val="00184207"/>
    <w:rsid w:val="00190248"/>
    <w:rsid w:val="00190CA6"/>
    <w:rsid w:val="001A0BCE"/>
    <w:rsid w:val="001A54D9"/>
    <w:rsid w:val="001A5C14"/>
    <w:rsid w:val="001A6EF8"/>
    <w:rsid w:val="001B6182"/>
    <w:rsid w:val="001C20DE"/>
    <w:rsid w:val="001D60F3"/>
    <w:rsid w:val="001D7824"/>
    <w:rsid w:val="001E1D25"/>
    <w:rsid w:val="001E564E"/>
    <w:rsid w:val="001F193E"/>
    <w:rsid w:val="001F5962"/>
    <w:rsid w:val="001F768D"/>
    <w:rsid w:val="00203E7D"/>
    <w:rsid w:val="00215F4B"/>
    <w:rsid w:val="00216C35"/>
    <w:rsid w:val="00220294"/>
    <w:rsid w:val="002250BF"/>
    <w:rsid w:val="002346CF"/>
    <w:rsid w:val="00235050"/>
    <w:rsid w:val="002406AC"/>
    <w:rsid w:val="002519F8"/>
    <w:rsid w:val="00265F8F"/>
    <w:rsid w:val="00271F30"/>
    <w:rsid w:val="0027321C"/>
    <w:rsid w:val="00273FB8"/>
    <w:rsid w:val="002766C9"/>
    <w:rsid w:val="00277211"/>
    <w:rsid w:val="00287F43"/>
    <w:rsid w:val="00292587"/>
    <w:rsid w:val="002934F8"/>
    <w:rsid w:val="002B3737"/>
    <w:rsid w:val="002B560F"/>
    <w:rsid w:val="002C3EE7"/>
    <w:rsid w:val="002C5F00"/>
    <w:rsid w:val="002C7D31"/>
    <w:rsid w:val="002D172E"/>
    <w:rsid w:val="002D2BAC"/>
    <w:rsid w:val="002D4894"/>
    <w:rsid w:val="002E5924"/>
    <w:rsid w:val="002F057B"/>
    <w:rsid w:val="002F2C7B"/>
    <w:rsid w:val="002F4607"/>
    <w:rsid w:val="002F70F5"/>
    <w:rsid w:val="0031021F"/>
    <w:rsid w:val="0031581A"/>
    <w:rsid w:val="0031793D"/>
    <w:rsid w:val="00320BA0"/>
    <w:rsid w:val="00330275"/>
    <w:rsid w:val="00335A21"/>
    <w:rsid w:val="0033677C"/>
    <w:rsid w:val="00340F30"/>
    <w:rsid w:val="00341470"/>
    <w:rsid w:val="003457E6"/>
    <w:rsid w:val="00350D0E"/>
    <w:rsid w:val="00351498"/>
    <w:rsid w:val="003533AC"/>
    <w:rsid w:val="0036039B"/>
    <w:rsid w:val="00365EA9"/>
    <w:rsid w:val="00365FB8"/>
    <w:rsid w:val="00383542"/>
    <w:rsid w:val="003843EB"/>
    <w:rsid w:val="00390130"/>
    <w:rsid w:val="003927AA"/>
    <w:rsid w:val="003931E4"/>
    <w:rsid w:val="003942A9"/>
    <w:rsid w:val="003946AA"/>
    <w:rsid w:val="003959CD"/>
    <w:rsid w:val="003A3839"/>
    <w:rsid w:val="003B4045"/>
    <w:rsid w:val="003B62BB"/>
    <w:rsid w:val="003C06CE"/>
    <w:rsid w:val="003C2E8F"/>
    <w:rsid w:val="003D0E40"/>
    <w:rsid w:val="003D25D7"/>
    <w:rsid w:val="003D5275"/>
    <w:rsid w:val="003D52C5"/>
    <w:rsid w:val="003D7C3D"/>
    <w:rsid w:val="003F18E1"/>
    <w:rsid w:val="003F77C2"/>
    <w:rsid w:val="00402EB9"/>
    <w:rsid w:val="00403B19"/>
    <w:rsid w:val="00411FD9"/>
    <w:rsid w:val="0042184B"/>
    <w:rsid w:val="00430F60"/>
    <w:rsid w:val="004332D9"/>
    <w:rsid w:val="0044437E"/>
    <w:rsid w:val="0044555D"/>
    <w:rsid w:val="004530A2"/>
    <w:rsid w:val="00455215"/>
    <w:rsid w:val="004569FA"/>
    <w:rsid w:val="00466BCA"/>
    <w:rsid w:val="00475E53"/>
    <w:rsid w:val="00481624"/>
    <w:rsid w:val="00487440"/>
    <w:rsid w:val="00490A02"/>
    <w:rsid w:val="004960C2"/>
    <w:rsid w:val="004A013A"/>
    <w:rsid w:val="004B1693"/>
    <w:rsid w:val="004B7BD0"/>
    <w:rsid w:val="004C671E"/>
    <w:rsid w:val="004C6A7D"/>
    <w:rsid w:val="004D6F9E"/>
    <w:rsid w:val="004E0EB9"/>
    <w:rsid w:val="004E1A62"/>
    <w:rsid w:val="004E28E5"/>
    <w:rsid w:val="004E451C"/>
    <w:rsid w:val="005004F3"/>
    <w:rsid w:val="00513A83"/>
    <w:rsid w:val="00517ABC"/>
    <w:rsid w:val="00520FCA"/>
    <w:rsid w:val="005327B1"/>
    <w:rsid w:val="00533782"/>
    <w:rsid w:val="005423E6"/>
    <w:rsid w:val="00550A2F"/>
    <w:rsid w:val="00560229"/>
    <w:rsid w:val="00560C35"/>
    <w:rsid w:val="0056364F"/>
    <w:rsid w:val="005702E9"/>
    <w:rsid w:val="005720E9"/>
    <w:rsid w:val="005727AC"/>
    <w:rsid w:val="0059452E"/>
    <w:rsid w:val="00596D02"/>
    <w:rsid w:val="005A004A"/>
    <w:rsid w:val="005A76A6"/>
    <w:rsid w:val="005C63DF"/>
    <w:rsid w:val="005D7057"/>
    <w:rsid w:val="005E0A22"/>
    <w:rsid w:val="005E20CD"/>
    <w:rsid w:val="005E6A10"/>
    <w:rsid w:val="005F6BFE"/>
    <w:rsid w:val="00605E8B"/>
    <w:rsid w:val="00606AA0"/>
    <w:rsid w:val="00607598"/>
    <w:rsid w:val="00607946"/>
    <w:rsid w:val="00610DA4"/>
    <w:rsid w:val="006133A6"/>
    <w:rsid w:val="00617A5F"/>
    <w:rsid w:val="00620941"/>
    <w:rsid w:val="00623FEA"/>
    <w:rsid w:val="00637665"/>
    <w:rsid w:val="00650E3E"/>
    <w:rsid w:val="00651419"/>
    <w:rsid w:val="0065401B"/>
    <w:rsid w:val="00662EA8"/>
    <w:rsid w:val="00667228"/>
    <w:rsid w:val="00672EF3"/>
    <w:rsid w:val="006741F2"/>
    <w:rsid w:val="006802C7"/>
    <w:rsid w:val="00682D34"/>
    <w:rsid w:val="0068324A"/>
    <w:rsid w:val="00683EF4"/>
    <w:rsid w:val="00690990"/>
    <w:rsid w:val="006954A6"/>
    <w:rsid w:val="006A23B3"/>
    <w:rsid w:val="006A39FB"/>
    <w:rsid w:val="006A4040"/>
    <w:rsid w:val="006C6490"/>
    <w:rsid w:val="006D35F0"/>
    <w:rsid w:val="006E43B9"/>
    <w:rsid w:val="006F12F9"/>
    <w:rsid w:val="006F509D"/>
    <w:rsid w:val="006F5637"/>
    <w:rsid w:val="006F77AA"/>
    <w:rsid w:val="006F7AEA"/>
    <w:rsid w:val="00716C9B"/>
    <w:rsid w:val="007174EF"/>
    <w:rsid w:val="0072394A"/>
    <w:rsid w:val="00724AA5"/>
    <w:rsid w:val="00724E43"/>
    <w:rsid w:val="00725839"/>
    <w:rsid w:val="00731DB0"/>
    <w:rsid w:val="00734775"/>
    <w:rsid w:val="00736F26"/>
    <w:rsid w:val="00740EDD"/>
    <w:rsid w:val="00760197"/>
    <w:rsid w:val="00761BFD"/>
    <w:rsid w:val="00766B15"/>
    <w:rsid w:val="007748B0"/>
    <w:rsid w:val="00774A98"/>
    <w:rsid w:val="00785AE5"/>
    <w:rsid w:val="0078631E"/>
    <w:rsid w:val="00786E30"/>
    <w:rsid w:val="00791943"/>
    <w:rsid w:val="007A0DD1"/>
    <w:rsid w:val="007B1C66"/>
    <w:rsid w:val="007B5AFC"/>
    <w:rsid w:val="007C61EF"/>
    <w:rsid w:val="007C73E0"/>
    <w:rsid w:val="007D077B"/>
    <w:rsid w:val="007D0EBC"/>
    <w:rsid w:val="007E678F"/>
    <w:rsid w:val="00800CCF"/>
    <w:rsid w:val="00802216"/>
    <w:rsid w:val="00810CB5"/>
    <w:rsid w:val="00847080"/>
    <w:rsid w:val="00847F5E"/>
    <w:rsid w:val="0085154D"/>
    <w:rsid w:val="00855ADA"/>
    <w:rsid w:val="00862619"/>
    <w:rsid w:val="00864DB7"/>
    <w:rsid w:val="0087020A"/>
    <w:rsid w:val="00870252"/>
    <w:rsid w:val="00873368"/>
    <w:rsid w:val="0087417D"/>
    <w:rsid w:val="008750CD"/>
    <w:rsid w:val="00884354"/>
    <w:rsid w:val="00884A99"/>
    <w:rsid w:val="0088710D"/>
    <w:rsid w:val="008A338F"/>
    <w:rsid w:val="008A7042"/>
    <w:rsid w:val="008B2D4D"/>
    <w:rsid w:val="008B2D9A"/>
    <w:rsid w:val="008B4FB2"/>
    <w:rsid w:val="008B7162"/>
    <w:rsid w:val="008C35D5"/>
    <w:rsid w:val="008C6107"/>
    <w:rsid w:val="008D040C"/>
    <w:rsid w:val="008D3C06"/>
    <w:rsid w:val="008D3C71"/>
    <w:rsid w:val="008D4D52"/>
    <w:rsid w:val="008D5AD4"/>
    <w:rsid w:val="008D5EFE"/>
    <w:rsid w:val="008F533D"/>
    <w:rsid w:val="00900C1E"/>
    <w:rsid w:val="0090597A"/>
    <w:rsid w:val="009071EA"/>
    <w:rsid w:val="009160C0"/>
    <w:rsid w:val="00916B49"/>
    <w:rsid w:val="00930284"/>
    <w:rsid w:val="009359F1"/>
    <w:rsid w:val="0093771B"/>
    <w:rsid w:val="00940612"/>
    <w:rsid w:val="0094683E"/>
    <w:rsid w:val="009570F2"/>
    <w:rsid w:val="00963742"/>
    <w:rsid w:val="00963760"/>
    <w:rsid w:val="00971098"/>
    <w:rsid w:val="00983060"/>
    <w:rsid w:val="00991E97"/>
    <w:rsid w:val="009A415A"/>
    <w:rsid w:val="009B03D8"/>
    <w:rsid w:val="009B68A4"/>
    <w:rsid w:val="009C6E84"/>
    <w:rsid w:val="009C7ECB"/>
    <w:rsid w:val="009D0A27"/>
    <w:rsid w:val="009E0DE0"/>
    <w:rsid w:val="009E179D"/>
    <w:rsid w:val="009E4023"/>
    <w:rsid w:val="009E6692"/>
    <w:rsid w:val="009F152E"/>
    <w:rsid w:val="00A0428A"/>
    <w:rsid w:val="00A06949"/>
    <w:rsid w:val="00A16721"/>
    <w:rsid w:val="00A229E2"/>
    <w:rsid w:val="00A3560F"/>
    <w:rsid w:val="00A41E61"/>
    <w:rsid w:val="00A51282"/>
    <w:rsid w:val="00A56B52"/>
    <w:rsid w:val="00A62D29"/>
    <w:rsid w:val="00A62F2E"/>
    <w:rsid w:val="00A6725F"/>
    <w:rsid w:val="00A84778"/>
    <w:rsid w:val="00A873C4"/>
    <w:rsid w:val="00A926E9"/>
    <w:rsid w:val="00A96069"/>
    <w:rsid w:val="00AA1364"/>
    <w:rsid w:val="00AB04A3"/>
    <w:rsid w:val="00AB576F"/>
    <w:rsid w:val="00AB594B"/>
    <w:rsid w:val="00AB63E1"/>
    <w:rsid w:val="00AC0E27"/>
    <w:rsid w:val="00AC196A"/>
    <w:rsid w:val="00AD3719"/>
    <w:rsid w:val="00AD55E0"/>
    <w:rsid w:val="00AD78B1"/>
    <w:rsid w:val="00AE04D2"/>
    <w:rsid w:val="00AE711D"/>
    <w:rsid w:val="00AF6E8D"/>
    <w:rsid w:val="00B0139D"/>
    <w:rsid w:val="00B026C7"/>
    <w:rsid w:val="00B0333E"/>
    <w:rsid w:val="00B034B6"/>
    <w:rsid w:val="00B0615A"/>
    <w:rsid w:val="00B06AE5"/>
    <w:rsid w:val="00B22135"/>
    <w:rsid w:val="00B25C8F"/>
    <w:rsid w:val="00B26C48"/>
    <w:rsid w:val="00B3487D"/>
    <w:rsid w:val="00B41262"/>
    <w:rsid w:val="00B46033"/>
    <w:rsid w:val="00B46FCE"/>
    <w:rsid w:val="00B47AB2"/>
    <w:rsid w:val="00B566A2"/>
    <w:rsid w:val="00B6279E"/>
    <w:rsid w:val="00B627D7"/>
    <w:rsid w:val="00B65610"/>
    <w:rsid w:val="00B745BA"/>
    <w:rsid w:val="00B86D4E"/>
    <w:rsid w:val="00B97492"/>
    <w:rsid w:val="00BB4A97"/>
    <w:rsid w:val="00BB630C"/>
    <w:rsid w:val="00BD00AF"/>
    <w:rsid w:val="00BD7C80"/>
    <w:rsid w:val="00BE5C9E"/>
    <w:rsid w:val="00BF324C"/>
    <w:rsid w:val="00C022E6"/>
    <w:rsid w:val="00C0380B"/>
    <w:rsid w:val="00C0624C"/>
    <w:rsid w:val="00C071BD"/>
    <w:rsid w:val="00C07936"/>
    <w:rsid w:val="00C1002B"/>
    <w:rsid w:val="00C16096"/>
    <w:rsid w:val="00C20005"/>
    <w:rsid w:val="00C21D53"/>
    <w:rsid w:val="00C21E3E"/>
    <w:rsid w:val="00C2260E"/>
    <w:rsid w:val="00C2369C"/>
    <w:rsid w:val="00C243D8"/>
    <w:rsid w:val="00C31C4F"/>
    <w:rsid w:val="00C36EE6"/>
    <w:rsid w:val="00C444AF"/>
    <w:rsid w:val="00C45447"/>
    <w:rsid w:val="00C47685"/>
    <w:rsid w:val="00C53FDC"/>
    <w:rsid w:val="00C61EC6"/>
    <w:rsid w:val="00C63E1E"/>
    <w:rsid w:val="00C67850"/>
    <w:rsid w:val="00C710B5"/>
    <w:rsid w:val="00C75B0C"/>
    <w:rsid w:val="00C80E22"/>
    <w:rsid w:val="00C81868"/>
    <w:rsid w:val="00C82E66"/>
    <w:rsid w:val="00C979CB"/>
    <w:rsid w:val="00CB041E"/>
    <w:rsid w:val="00CB3664"/>
    <w:rsid w:val="00CB6B0C"/>
    <w:rsid w:val="00CC024D"/>
    <w:rsid w:val="00CC2E4A"/>
    <w:rsid w:val="00CC3A01"/>
    <w:rsid w:val="00CC7C53"/>
    <w:rsid w:val="00CD5041"/>
    <w:rsid w:val="00CE0378"/>
    <w:rsid w:val="00CE1CE0"/>
    <w:rsid w:val="00CF3C41"/>
    <w:rsid w:val="00CF4C93"/>
    <w:rsid w:val="00CF55A2"/>
    <w:rsid w:val="00D00D3A"/>
    <w:rsid w:val="00D167BF"/>
    <w:rsid w:val="00D217F5"/>
    <w:rsid w:val="00D22BAF"/>
    <w:rsid w:val="00D24F11"/>
    <w:rsid w:val="00D30A12"/>
    <w:rsid w:val="00D3286A"/>
    <w:rsid w:val="00D35267"/>
    <w:rsid w:val="00D4398B"/>
    <w:rsid w:val="00D44B52"/>
    <w:rsid w:val="00D502FC"/>
    <w:rsid w:val="00D50689"/>
    <w:rsid w:val="00D51D3C"/>
    <w:rsid w:val="00D540E0"/>
    <w:rsid w:val="00D64371"/>
    <w:rsid w:val="00D67879"/>
    <w:rsid w:val="00D67939"/>
    <w:rsid w:val="00D7342F"/>
    <w:rsid w:val="00D82CC2"/>
    <w:rsid w:val="00D95399"/>
    <w:rsid w:val="00DA1104"/>
    <w:rsid w:val="00DA47EB"/>
    <w:rsid w:val="00DA5A52"/>
    <w:rsid w:val="00DB74EE"/>
    <w:rsid w:val="00DC7F35"/>
    <w:rsid w:val="00DD1359"/>
    <w:rsid w:val="00DD5A2D"/>
    <w:rsid w:val="00DE2578"/>
    <w:rsid w:val="00DE67EB"/>
    <w:rsid w:val="00DF43E1"/>
    <w:rsid w:val="00DF472F"/>
    <w:rsid w:val="00DF5C66"/>
    <w:rsid w:val="00DF655D"/>
    <w:rsid w:val="00DF743C"/>
    <w:rsid w:val="00E03751"/>
    <w:rsid w:val="00E0603F"/>
    <w:rsid w:val="00E228A2"/>
    <w:rsid w:val="00E241A9"/>
    <w:rsid w:val="00E26836"/>
    <w:rsid w:val="00E30E1B"/>
    <w:rsid w:val="00E4421B"/>
    <w:rsid w:val="00E44285"/>
    <w:rsid w:val="00E46241"/>
    <w:rsid w:val="00E50128"/>
    <w:rsid w:val="00E73B07"/>
    <w:rsid w:val="00E73FDD"/>
    <w:rsid w:val="00E86F23"/>
    <w:rsid w:val="00E9082C"/>
    <w:rsid w:val="00EA3AAB"/>
    <w:rsid w:val="00EA3ABA"/>
    <w:rsid w:val="00EA766E"/>
    <w:rsid w:val="00EB05EB"/>
    <w:rsid w:val="00EB2581"/>
    <w:rsid w:val="00EB2AF6"/>
    <w:rsid w:val="00EB71A6"/>
    <w:rsid w:val="00EC6D14"/>
    <w:rsid w:val="00ED35C5"/>
    <w:rsid w:val="00ED4B8F"/>
    <w:rsid w:val="00ED68F5"/>
    <w:rsid w:val="00EE7FBE"/>
    <w:rsid w:val="00EF3B80"/>
    <w:rsid w:val="00EF7936"/>
    <w:rsid w:val="00F01A35"/>
    <w:rsid w:val="00F02039"/>
    <w:rsid w:val="00F053A7"/>
    <w:rsid w:val="00F10A36"/>
    <w:rsid w:val="00F13C03"/>
    <w:rsid w:val="00F14831"/>
    <w:rsid w:val="00F15A6E"/>
    <w:rsid w:val="00F167A9"/>
    <w:rsid w:val="00F22BB2"/>
    <w:rsid w:val="00F27BD7"/>
    <w:rsid w:val="00F43CCF"/>
    <w:rsid w:val="00F44C7D"/>
    <w:rsid w:val="00F50C3E"/>
    <w:rsid w:val="00F50E25"/>
    <w:rsid w:val="00F57A64"/>
    <w:rsid w:val="00F57F0C"/>
    <w:rsid w:val="00F93140"/>
    <w:rsid w:val="00F96167"/>
    <w:rsid w:val="00F9771F"/>
    <w:rsid w:val="00FA20E6"/>
    <w:rsid w:val="00FB0D64"/>
    <w:rsid w:val="00FB25F5"/>
    <w:rsid w:val="00FB29A6"/>
    <w:rsid w:val="00FB62F5"/>
    <w:rsid w:val="00FC284F"/>
    <w:rsid w:val="00FC3DC4"/>
    <w:rsid w:val="00FD408D"/>
    <w:rsid w:val="00FE5B60"/>
    <w:rsid w:val="00FE6D8C"/>
    <w:rsid w:val="00FF32DE"/>
    <w:rsid w:val="00FF4B2B"/>
    <w:rsid w:val="00FF6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D97FA"/>
  <w15:chartTrackingRefBased/>
  <w15:docId w15:val="{95BA73A9-B957-1942-B8DC-A9B5E2B6F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86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86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y, Shannon M.</dc:creator>
  <cp:keywords/>
  <dc:description/>
  <cp:lastModifiedBy>Arevalo, Mariana D</cp:lastModifiedBy>
  <cp:revision>2</cp:revision>
  <dcterms:created xsi:type="dcterms:W3CDTF">2022-06-06T18:23:00Z</dcterms:created>
  <dcterms:modified xsi:type="dcterms:W3CDTF">2022-06-06T18:23:00Z</dcterms:modified>
</cp:coreProperties>
</file>